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9016" w:type="dxa"/>
        <w:tblLayout w:type="fixed"/>
        <w:tblLook w:val="04A0" w:firstRow="1" w:lastRow="0" w:firstColumn="1" w:lastColumn="0" w:noHBand="0" w:noVBand="1"/>
      </w:tblPr>
      <w:tblGrid>
        <w:gridCol w:w="1838"/>
        <w:gridCol w:w="1001"/>
        <w:gridCol w:w="1179"/>
        <w:gridCol w:w="1284"/>
        <w:gridCol w:w="1117"/>
        <w:gridCol w:w="1177"/>
        <w:gridCol w:w="1420"/>
      </w:tblGrid>
      <w:tr w:rsidR="001167E8" w:rsidTr="007C68EF">
        <w:tc>
          <w:tcPr>
            <w:tcW w:w="1838" w:type="dxa"/>
            <w:vMerge w:val="restart"/>
          </w:tcPr>
          <w:p w:rsidR="001167E8" w:rsidRDefault="001167E8" w:rsidP="007C68EF">
            <w:pPr>
              <w:spacing w:line="278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64" w:type="dxa"/>
            <w:gridSpan w:val="3"/>
            <w:shd w:val="clear" w:color="auto" w:fill="D0CECE" w:themeFill="background2" w:themeFillShade="E6"/>
          </w:tcPr>
          <w:p w:rsidR="001167E8" w:rsidRDefault="001167E8" w:rsidP="007C68EF">
            <w:pPr>
              <w:spacing w:line="278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nFeature_RNA</w:t>
            </w:r>
            <w:proofErr w:type="spellEnd"/>
          </w:p>
        </w:tc>
        <w:tc>
          <w:tcPr>
            <w:tcW w:w="3714" w:type="dxa"/>
            <w:gridSpan w:val="3"/>
            <w:shd w:val="clear" w:color="auto" w:fill="D0CECE" w:themeFill="background2" w:themeFillShade="E6"/>
          </w:tcPr>
          <w:p w:rsidR="001167E8" w:rsidRDefault="001167E8" w:rsidP="007C68EF">
            <w:pPr>
              <w:spacing w:line="278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nCount_RNA</w:t>
            </w:r>
            <w:proofErr w:type="spellEnd"/>
          </w:p>
        </w:tc>
      </w:tr>
      <w:tr w:rsidR="001167E8" w:rsidTr="007C68EF">
        <w:tc>
          <w:tcPr>
            <w:tcW w:w="1838" w:type="dxa"/>
            <w:vMerge/>
          </w:tcPr>
          <w:p w:rsidR="001167E8" w:rsidRDefault="001167E8" w:rsidP="007C68EF">
            <w:pPr>
              <w:spacing w:line="278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01" w:type="dxa"/>
            <w:shd w:val="clear" w:color="auto" w:fill="E7E6E6" w:themeFill="background2"/>
          </w:tcPr>
          <w:p w:rsidR="001167E8" w:rsidRDefault="001167E8" w:rsidP="007C68EF">
            <w:pPr>
              <w:spacing w:line="278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1179" w:type="dxa"/>
            <w:shd w:val="clear" w:color="auto" w:fill="E7E6E6" w:themeFill="background2"/>
          </w:tcPr>
          <w:p w:rsidR="001167E8" w:rsidRDefault="001167E8" w:rsidP="007C68EF">
            <w:pPr>
              <w:spacing w:line="278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median</w:t>
            </w:r>
          </w:p>
        </w:tc>
        <w:tc>
          <w:tcPr>
            <w:tcW w:w="1284" w:type="dxa"/>
            <w:shd w:val="clear" w:color="auto" w:fill="E7E6E6" w:themeFill="background2"/>
          </w:tcPr>
          <w:p w:rsidR="001167E8" w:rsidRDefault="001167E8" w:rsidP="007C68EF">
            <w:pPr>
              <w:spacing w:line="278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117" w:type="dxa"/>
            <w:shd w:val="clear" w:color="auto" w:fill="E7E6E6" w:themeFill="background2"/>
          </w:tcPr>
          <w:p w:rsidR="001167E8" w:rsidRDefault="001167E8" w:rsidP="007C68EF">
            <w:pPr>
              <w:spacing w:line="278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1177" w:type="dxa"/>
            <w:shd w:val="clear" w:color="auto" w:fill="E7E6E6" w:themeFill="background2"/>
          </w:tcPr>
          <w:p w:rsidR="001167E8" w:rsidRDefault="001167E8" w:rsidP="007C68EF">
            <w:pPr>
              <w:spacing w:line="278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median</w:t>
            </w:r>
          </w:p>
        </w:tc>
        <w:tc>
          <w:tcPr>
            <w:tcW w:w="1420" w:type="dxa"/>
            <w:shd w:val="clear" w:color="auto" w:fill="E7E6E6" w:themeFill="background2"/>
          </w:tcPr>
          <w:p w:rsidR="001167E8" w:rsidRDefault="001167E8" w:rsidP="007C68EF">
            <w:pPr>
              <w:spacing w:line="278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total</w:t>
            </w:r>
          </w:p>
        </w:tc>
      </w:tr>
      <w:tr w:rsidR="001167E8" w:rsidTr="007C68EF">
        <w:tc>
          <w:tcPr>
            <w:tcW w:w="1838" w:type="dxa"/>
          </w:tcPr>
          <w:p w:rsidR="001167E8" w:rsidRDefault="001167E8" w:rsidP="007C68EF">
            <w:pPr>
              <w:spacing w:line="278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gControl</w:t>
            </w:r>
            <w:proofErr w:type="spellEnd"/>
          </w:p>
        </w:tc>
        <w:tc>
          <w:tcPr>
            <w:tcW w:w="1001" w:type="dxa"/>
          </w:tcPr>
          <w:p w:rsidR="001167E8" w:rsidRDefault="001167E8" w:rsidP="007C68EF">
            <w:pPr>
              <w:spacing w:line="278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  <w:t>2419,3</w:t>
            </w:r>
          </w:p>
        </w:tc>
        <w:tc>
          <w:tcPr>
            <w:tcW w:w="1179" w:type="dxa"/>
          </w:tcPr>
          <w:p w:rsidR="001167E8" w:rsidRDefault="001167E8" w:rsidP="007C68EF">
            <w:pPr>
              <w:spacing w:line="278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  <w:t>2343</w:t>
            </w:r>
          </w:p>
        </w:tc>
        <w:tc>
          <w:tcPr>
            <w:tcW w:w="1284" w:type="dxa"/>
          </w:tcPr>
          <w:p w:rsidR="001167E8" w:rsidRDefault="001167E8" w:rsidP="007C68EF">
            <w:pPr>
              <w:spacing w:line="278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  <w:t>28518887</w:t>
            </w:r>
          </w:p>
        </w:tc>
        <w:tc>
          <w:tcPr>
            <w:tcW w:w="1117" w:type="dxa"/>
          </w:tcPr>
          <w:p w:rsidR="001167E8" w:rsidRDefault="001167E8" w:rsidP="007C68EF">
            <w:pPr>
              <w:spacing w:line="278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  <w:t>9925,6</w:t>
            </w:r>
          </w:p>
        </w:tc>
        <w:tc>
          <w:tcPr>
            <w:tcW w:w="1177" w:type="dxa"/>
          </w:tcPr>
          <w:p w:rsidR="001167E8" w:rsidRDefault="001167E8" w:rsidP="007C68EF">
            <w:pPr>
              <w:spacing w:line="278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  <w:t>7101</w:t>
            </w:r>
          </w:p>
        </w:tc>
        <w:tc>
          <w:tcPr>
            <w:tcW w:w="1420" w:type="dxa"/>
          </w:tcPr>
          <w:p w:rsidR="001167E8" w:rsidRDefault="001167E8" w:rsidP="007C68EF">
            <w:pPr>
              <w:spacing w:line="278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  <w:t>117002401</w:t>
            </w:r>
          </w:p>
        </w:tc>
      </w:tr>
      <w:tr w:rsidR="001167E8" w:rsidTr="007C68EF">
        <w:tc>
          <w:tcPr>
            <w:tcW w:w="1838" w:type="dxa"/>
          </w:tcPr>
          <w:p w:rsidR="001167E8" w:rsidRDefault="001167E8" w:rsidP="007C68EF">
            <w:pPr>
              <w:spacing w:line="278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gSema4abR1</w:t>
            </w:r>
          </w:p>
        </w:tc>
        <w:tc>
          <w:tcPr>
            <w:tcW w:w="1001" w:type="dxa"/>
          </w:tcPr>
          <w:p w:rsidR="001167E8" w:rsidRDefault="001167E8" w:rsidP="007C68EF">
            <w:pPr>
              <w:spacing w:line="278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  <w:t>2218,7</w:t>
            </w:r>
          </w:p>
        </w:tc>
        <w:tc>
          <w:tcPr>
            <w:tcW w:w="1179" w:type="dxa"/>
          </w:tcPr>
          <w:p w:rsidR="001167E8" w:rsidRDefault="001167E8" w:rsidP="007C68EF">
            <w:pPr>
              <w:spacing w:line="278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  <w:t>2038</w:t>
            </w:r>
          </w:p>
        </w:tc>
        <w:tc>
          <w:tcPr>
            <w:tcW w:w="1284" w:type="dxa"/>
          </w:tcPr>
          <w:p w:rsidR="001167E8" w:rsidRDefault="001167E8" w:rsidP="007C68EF">
            <w:pPr>
              <w:spacing w:line="278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  <w:t>25783341</w:t>
            </w:r>
          </w:p>
        </w:tc>
        <w:tc>
          <w:tcPr>
            <w:tcW w:w="1117" w:type="dxa"/>
          </w:tcPr>
          <w:p w:rsidR="001167E8" w:rsidRDefault="001167E8" w:rsidP="007C68EF">
            <w:pPr>
              <w:spacing w:line="278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  <w:t>9548,0</w:t>
            </w:r>
          </w:p>
        </w:tc>
        <w:tc>
          <w:tcPr>
            <w:tcW w:w="1177" w:type="dxa"/>
          </w:tcPr>
          <w:p w:rsidR="001167E8" w:rsidRDefault="001167E8" w:rsidP="007C68EF">
            <w:pPr>
              <w:spacing w:line="278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  <w:t>6581</w:t>
            </w:r>
          </w:p>
        </w:tc>
        <w:tc>
          <w:tcPr>
            <w:tcW w:w="1420" w:type="dxa"/>
          </w:tcPr>
          <w:p w:rsidR="001167E8" w:rsidRDefault="001167E8" w:rsidP="007C68EF">
            <w:pPr>
              <w:spacing w:line="278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  <w:t>110957581</w:t>
            </w:r>
          </w:p>
        </w:tc>
      </w:tr>
      <w:tr w:rsidR="001167E8" w:rsidTr="007C68EF">
        <w:tc>
          <w:tcPr>
            <w:tcW w:w="1838" w:type="dxa"/>
          </w:tcPr>
          <w:p w:rsidR="001167E8" w:rsidRDefault="001167E8" w:rsidP="007C68EF">
            <w:pPr>
              <w:spacing w:line="278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gSema4abR2</w:t>
            </w:r>
          </w:p>
        </w:tc>
        <w:tc>
          <w:tcPr>
            <w:tcW w:w="1001" w:type="dxa"/>
          </w:tcPr>
          <w:p w:rsidR="001167E8" w:rsidRDefault="001167E8" w:rsidP="007C68EF">
            <w:pPr>
              <w:spacing w:line="278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  <w:t>2217,1</w:t>
            </w:r>
          </w:p>
        </w:tc>
        <w:tc>
          <w:tcPr>
            <w:tcW w:w="1179" w:type="dxa"/>
          </w:tcPr>
          <w:p w:rsidR="001167E8" w:rsidRDefault="001167E8" w:rsidP="007C68EF">
            <w:pPr>
              <w:spacing w:line="278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  <w:t>2045</w:t>
            </w:r>
          </w:p>
        </w:tc>
        <w:tc>
          <w:tcPr>
            <w:tcW w:w="1284" w:type="dxa"/>
          </w:tcPr>
          <w:p w:rsidR="001167E8" w:rsidRDefault="001167E8" w:rsidP="007C68EF">
            <w:pPr>
              <w:spacing w:line="278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  <w:t>25119458</w:t>
            </w:r>
          </w:p>
        </w:tc>
        <w:tc>
          <w:tcPr>
            <w:tcW w:w="1117" w:type="dxa"/>
          </w:tcPr>
          <w:p w:rsidR="001167E8" w:rsidRDefault="001167E8" w:rsidP="007C68EF">
            <w:pPr>
              <w:spacing w:line="278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  <w:t>9768,7</w:t>
            </w:r>
          </w:p>
        </w:tc>
        <w:tc>
          <w:tcPr>
            <w:tcW w:w="1177" w:type="dxa"/>
          </w:tcPr>
          <w:p w:rsidR="001167E8" w:rsidRDefault="001167E8" w:rsidP="007C68EF">
            <w:pPr>
              <w:spacing w:line="278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  <w:t>6839</w:t>
            </w:r>
          </w:p>
        </w:tc>
        <w:tc>
          <w:tcPr>
            <w:tcW w:w="1420" w:type="dxa"/>
          </w:tcPr>
          <w:p w:rsidR="001167E8" w:rsidRDefault="001167E8" w:rsidP="007C68EF">
            <w:pPr>
              <w:spacing w:line="278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  <w:t>110678876</w:t>
            </w:r>
          </w:p>
        </w:tc>
      </w:tr>
    </w:tbl>
    <w:p w:rsidR="00816432" w:rsidRDefault="00816432">
      <w:bookmarkStart w:id="0" w:name="_GoBack"/>
      <w:bookmarkEnd w:id="0"/>
    </w:p>
    <w:sectPr w:rsidR="008164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C61"/>
    <w:rsid w:val="001167E8"/>
    <w:rsid w:val="007B0C61"/>
    <w:rsid w:val="00816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30"/>
  <w15:chartTrackingRefBased/>
  <w15:docId w15:val="{EA9B68A9-7B8F-43AA-9D3E-44E7DAE8C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67E8"/>
    <w:pPr>
      <w:suppressAutoHyphens/>
    </w:pPr>
    <w:rPr>
      <w:rFonts w:ascii="Aptos" w:eastAsia="Aptos" w:hAnsi="Aptos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167E8"/>
    <w:pPr>
      <w:suppressAutoHyphens/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193</Characters>
  <Application>Microsoft Office Word</Application>
  <DocSecurity>0</DocSecurity>
  <Lines>1</Lines>
  <Paragraphs>1</Paragraphs>
  <ScaleCrop>false</ScaleCrop>
  <Company>LG</Company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Docampo seara</dc:creator>
  <cp:keywords/>
  <dc:description/>
  <cp:lastModifiedBy>Alberto Docampo seara</cp:lastModifiedBy>
  <cp:revision>2</cp:revision>
  <dcterms:created xsi:type="dcterms:W3CDTF">2025-10-24T08:29:00Z</dcterms:created>
  <dcterms:modified xsi:type="dcterms:W3CDTF">2025-10-24T08:29:00Z</dcterms:modified>
</cp:coreProperties>
</file>